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89637" w14:textId="08FEDFC7" w:rsidR="00536218" w:rsidRDefault="00C43D34">
      <w:pPr>
        <w:rPr>
          <w:rFonts w:ascii="Times New Roman" w:hAnsi="Times New Roman" w:cs="Times New Roman"/>
          <w:sz w:val="24"/>
          <w:szCs w:val="24"/>
        </w:rPr>
      </w:pPr>
      <w:r w:rsidRPr="00CE27CB"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38115A" w:rsidRPr="00C43D34">
        <w:rPr>
          <w:rFonts w:ascii="Times New Roman" w:hAnsi="Times New Roman" w:cs="Times New Roman"/>
          <w:b/>
          <w:bCs/>
          <w:sz w:val="24"/>
        </w:rPr>
        <w:t>Etiological composition of laboratory-</w:t>
      </w:r>
      <w:r w:rsidRPr="00C43D34">
        <w:rPr>
          <w:rFonts w:ascii="Times New Roman" w:hAnsi="Times New Roman" w:cs="Times New Roman"/>
          <w:b/>
          <w:bCs/>
          <w:sz w:val="24"/>
        </w:rPr>
        <w:t>detect</w:t>
      </w:r>
      <w:r w:rsidR="0038115A" w:rsidRPr="00C43D34">
        <w:rPr>
          <w:rFonts w:ascii="Times New Roman" w:hAnsi="Times New Roman" w:cs="Times New Roman"/>
          <w:b/>
          <w:bCs/>
          <w:sz w:val="24"/>
        </w:rPr>
        <w:t xml:space="preserve">ed </w:t>
      </w:r>
      <w:r w:rsidRPr="00C43D34">
        <w:rPr>
          <w:rFonts w:ascii="Times New Roman" w:hAnsi="Times New Roman" w:cs="Times New Roman"/>
          <w:b/>
          <w:bCs/>
          <w:sz w:val="24"/>
        </w:rPr>
        <w:t xml:space="preserve">HFMD </w:t>
      </w:r>
      <w:r w:rsidR="0038115A" w:rsidRPr="00C43D34">
        <w:rPr>
          <w:rFonts w:ascii="Times New Roman" w:hAnsi="Times New Roman" w:cs="Times New Roman"/>
          <w:b/>
          <w:bCs/>
          <w:sz w:val="24"/>
        </w:rPr>
        <w:t>cases</w:t>
      </w:r>
      <w:r w:rsidR="00536218" w:rsidRPr="00C43D34">
        <w:rPr>
          <w:rFonts w:ascii="Times New Roman" w:hAnsi="Times New Roman" w:cs="Times New Roman"/>
          <w:b/>
          <w:bCs/>
          <w:sz w:val="24"/>
        </w:rPr>
        <w:t xml:space="preserve"> in</w:t>
      </w:r>
      <w:r w:rsidR="00536218" w:rsidRPr="00C43D34">
        <w:rPr>
          <w:rFonts w:ascii="Times New Roman" w:hAnsi="Times New Roman" w:cs="Times New Roman"/>
          <w:b/>
          <w:bCs/>
          <w:sz w:val="24"/>
        </w:rPr>
        <w:t xml:space="preserve"> Taiyuan</w:t>
      </w:r>
      <w:r w:rsidR="00536218" w:rsidRPr="00C43D34">
        <w:rPr>
          <w:rFonts w:ascii="Times New Roman" w:hAnsi="Times New Roman" w:cs="Times New Roman"/>
          <w:b/>
          <w:bCs/>
          <w:sz w:val="24"/>
        </w:rPr>
        <w:t xml:space="preserve"> City, 20</w:t>
      </w:r>
      <w:r w:rsidR="00536218" w:rsidRPr="00C43D34">
        <w:rPr>
          <w:rFonts w:ascii="Times New Roman" w:hAnsi="Times New Roman" w:cs="Times New Roman"/>
          <w:b/>
          <w:bCs/>
          <w:sz w:val="24"/>
        </w:rPr>
        <w:t>10-2021</w:t>
      </w:r>
    </w:p>
    <w:p w14:paraId="746022BC" w14:textId="77777777" w:rsidR="0038115A" w:rsidRPr="00214854" w:rsidRDefault="0038115A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3"/>
        <w:tblW w:w="87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638"/>
        <w:gridCol w:w="1241"/>
        <w:gridCol w:w="1525"/>
        <w:gridCol w:w="1456"/>
        <w:gridCol w:w="1456"/>
      </w:tblGrid>
      <w:tr w:rsidR="00C43D34" w:rsidRPr="00214854" w14:paraId="5E73652C" w14:textId="175AB056" w:rsidTr="00C43D34">
        <w:trPr>
          <w:trHeight w:val="692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044CA795" w14:textId="7831DA97" w:rsidR="00C43D34" w:rsidRPr="0038115A" w:rsidRDefault="00C43D34" w:rsidP="00C43D34">
            <w:pPr>
              <w:tabs>
                <w:tab w:val="left" w:pos="1188"/>
              </w:tabs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0BC5B947" w14:textId="3A9F80DB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15A">
              <w:rPr>
                <w:rFonts w:ascii="Times New Roman" w:hAnsi="Times New Roman" w:cs="Times New Roman"/>
                <w:sz w:val="24"/>
                <w:szCs w:val="24"/>
              </w:rPr>
              <w:t>Number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specimen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1E4B92DE" w14:textId="40B90B46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EV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280A07D8" w14:textId="0758698B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CVA16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3E625C15" w14:textId="0B26F5DA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Other E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0D2BA032" w14:textId="29836CF8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EV-positive</w:t>
            </w:r>
          </w:p>
        </w:tc>
      </w:tr>
      <w:tr w:rsidR="00C43D34" w14:paraId="78B69278" w14:textId="5DAD668B" w:rsidTr="00C43D34">
        <w:trPr>
          <w:trHeight w:val="230"/>
        </w:trPr>
        <w:tc>
          <w:tcPr>
            <w:tcW w:w="1430" w:type="dxa"/>
            <w:tcBorders>
              <w:top w:val="single" w:sz="4" w:space="0" w:color="auto"/>
            </w:tcBorders>
          </w:tcPr>
          <w:p w14:paraId="0BFD3722" w14:textId="744D6BE8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0C38C748" w14:textId="4A3694B5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51F8FD2C" w14:textId="15F258F8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6B05A8AB" w14:textId="50C9E498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3EF5D9F0" w14:textId="7920E6C0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6043CE2B" w14:textId="048FFF35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C43D34" w14:paraId="0212EAF6" w14:textId="24492223" w:rsidTr="00C43D34">
        <w:trPr>
          <w:trHeight w:val="230"/>
        </w:trPr>
        <w:tc>
          <w:tcPr>
            <w:tcW w:w="1430" w:type="dxa"/>
          </w:tcPr>
          <w:p w14:paraId="0F1DEDF9" w14:textId="59319399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38" w:type="dxa"/>
          </w:tcPr>
          <w:p w14:paraId="0A3F1DFC" w14:textId="2AF3BF2B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1241" w:type="dxa"/>
          </w:tcPr>
          <w:p w14:paraId="47F38F2F" w14:textId="0D4BE216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525" w:type="dxa"/>
          </w:tcPr>
          <w:p w14:paraId="42E981FF" w14:textId="5ACF7A53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456" w:type="dxa"/>
          </w:tcPr>
          <w:p w14:paraId="3CAADDFC" w14:textId="7E41426A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56" w:type="dxa"/>
          </w:tcPr>
          <w:p w14:paraId="24AF5C61" w14:textId="233E347A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</w:tr>
      <w:tr w:rsidR="00C43D34" w14:paraId="2AFA8503" w14:textId="7677A989" w:rsidTr="00C43D34">
        <w:trPr>
          <w:trHeight w:val="230"/>
        </w:trPr>
        <w:tc>
          <w:tcPr>
            <w:tcW w:w="1430" w:type="dxa"/>
          </w:tcPr>
          <w:p w14:paraId="2ACC8DC0" w14:textId="5DF83936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38" w:type="dxa"/>
          </w:tcPr>
          <w:p w14:paraId="0466C2F1" w14:textId="63F99F2C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1241" w:type="dxa"/>
          </w:tcPr>
          <w:p w14:paraId="659437BB" w14:textId="332D1E1D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525" w:type="dxa"/>
          </w:tcPr>
          <w:p w14:paraId="4A1A0454" w14:textId="357EA1F2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456" w:type="dxa"/>
          </w:tcPr>
          <w:p w14:paraId="18C3CF75" w14:textId="289DE7A7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56" w:type="dxa"/>
          </w:tcPr>
          <w:p w14:paraId="67AFE4BA" w14:textId="246FE3D8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</w:tr>
      <w:tr w:rsidR="00C43D34" w14:paraId="0D3B5464" w14:textId="61E6AC6E" w:rsidTr="00C43D34">
        <w:trPr>
          <w:trHeight w:val="230"/>
        </w:trPr>
        <w:tc>
          <w:tcPr>
            <w:tcW w:w="1430" w:type="dxa"/>
          </w:tcPr>
          <w:p w14:paraId="67CD7ED5" w14:textId="16B7A449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38" w:type="dxa"/>
          </w:tcPr>
          <w:p w14:paraId="51879ACD" w14:textId="7A5C50EB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1241" w:type="dxa"/>
          </w:tcPr>
          <w:p w14:paraId="415CAC7F" w14:textId="64E91A3F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25" w:type="dxa"/>
          </w:tcPr>
          <w:p w14:paraId="7B073D19" w14:textId="5FE10F15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456" w:type="dxa"/>
          </w:tcPr>
          <w:p w14:paraId="5EAF7C2B" w14:textId="4CCCB0FB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456" w:type="dxa"/>
          </w:tcPr>
          <w:p w14:paraId="6971D146" w14:textId="73849FCB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</w:tr>
      <w:tr w:rsidR="00C43D34" w14:paraId="5E9B222F" w14:textId="4E76580D" w:rsidTr="00C43D34">
        <w:trPr>
          <w:trHeight w:val="230"/>
        </w:trPr>
        <w:tc>
          <w:tcPr>
            <w:tcW w:w="1430" w:type="dxa"/>
          </w:tcPr>
          <w:p w14:paraId="382140D8" w14:textId="1E264BEE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38" w:type="dxa"/>
          </w:tcPr>
          <w:p w14:paraId="6EC16101" w14:textId="429943D4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</w:p>
        </w:tc>
        <w:tc>
          <w:tcPr>
            <w:tcW w:w="1241" w:type="dxa"/>
          </w:tcPr>
          <w:p w14:paraId="4447CD56" w14:textId="5DA0C950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525" w:type="dxa"/>
          </w:tcPr>
          <w:p w14:paraId="77F4B1FA" w14:textId="7079384C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456" w:type="dxa"/>
          </w:tcPr>
          <w:p w14:paraId="5DF0167A" w14:textId="63AE79AE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56" w:type="dxa"/>
          </w:tcPr>
          <w:p w14:paraId="2D1CBA99" w14:textId="41F33624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</w:tr>
      <w:tr w:rsidR="00C43D34" w14:paraId="55653383" w14:textId="422F4B2F" w:rsidTr="00C43D34">
        <w:trPr>
          <w:trHeight w:val="230"/>
        </w:trPr>
        <w:tc>
          <w:tcPr>
            <w:tcW w:w="1430" w:type="dxa"/>
          </w:tcPr>
          <w:p w14:paraId="007B3E8B" w14:textId="3E3BA0E9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38" w:type="dxa"/>
          </w:tcPr>
          <w:p w14:paraId="131B0954" w14:textId="0CCBEA9E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1241" w:type="dxa"/>
          </w:tcPr>
          <w:p w14:paraId="584D287F" w14:textId="7C57E783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25" w:type="dxa"/>
          </w:tcPr>
          <w:p w14:paraId="641CC0A8" w14:textId="265EB666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456" w:type="dxa"/>
          </w:tcPr>
          <w:p w14:paraId="33EE3B49" w14:textId="377EE2A6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456" w:type="dxa"/>
          </w:tcPr>
          <w:p w14:paraId="2B642E7B" w14:textId="2A70E59C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</w:tr>
      <w:tr w:rsidR="00C43D34" w14:paraId="232A95F4" w14:textId="3D57E772" w:rsidTr="00C43D34">
        <w:trPr>
          <w:trHeight w:val="230"/>
        </w:trPr>
        <w:tc>
          <w:tcPr>
            <w:tcW w:w="1430" w:type="dxa"/>
          </w:tcPr>
          <w:p w14:paraId="26761A2F" w14:textId="1098CE02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38" w:type="dxa"/>
          </w:tcPr>
          <w:p w14:paraId="1BD73EA4" w14:textId="05F477A2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1241" w:type="dxa"/>
          </w:tcPr>
          <w:p w14:paraId="5651B615" w14:textId="53598A8B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525" w:type="dxa"/>
          </w:tcPr>
          <w:p w14:paraId="068A8808" w14:textId="7599409B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56" w:type="dxa"/>
          </w:tcPr>
          <w:p w14:paraId="5DC9D62E" w14:textId="19C9DD5D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456" w:type="dxa"/>
          </w:tcPr>
          <w:p w14:paraId="7056D42E" w14:textId="4825660A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</w:tr>
      <w:tr w:rsidR="00C43D34" w14:paraId="1A1DE4E8" w14:textId="4E16EBC3" w:rsidTr="00C43D34">
        <w:trPr>
          <w:trHeight w:val="230"/>
        </w:trPr>
        <w:tc>
          <w:tcPr>
            <w:tcW w:w="1430" w:type="dxa"/>
          </w:tcPr>
          <w:p w14:paraId="33C7730E" w14:textId="5123E184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38" w:type="dxa"/>
          </w:tcPr>
          <w:p w14:paraId="0595A985" w14:textId="0E9E393A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1241" w:type="dxa"/>
          </w:tcPr>
          <w:p w14:paraId="3670522F" w14:textId="2D24DD60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25" w:type="dxa"/>
          </w:tcPr>
          <w:p w14:paraId="453DEAE7" w14:textId="0FB85984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56" w:type="dxa"/>
          </w:tcPr>
          <w:p w14:paraId="2DE73661" w14:textId="703DF134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456" w:type="dxa"/>
          </w:tcPr>
          <w:p w14:paraId="605F65D7" w14:textId="5DC87BB3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</w:tr>
      <w:tr w:rsidR="00C43D34" w14:paraId="3FB574F6" w14:textId="46D2C651" w:rsidTr="00C43D34">
        <w:trPr>
          <w:trHeight w:val="230"/>
        </w:trPr>
        <w:tc>
          <w:tcPr>
            <w:tcW w:w="1430" w:type="dxa"/>
          </w:tcPr>
          <w:p w14:paraId="07E35E91" w14:textId="688F6708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38" w:type="dxa"/>
          </w:tcPr>
          <w:p w14:paraId="38AFA2B0" w14:textId="67062276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1241" w:type="dxa"/>
          </w:tcPr>
          <w:p w14:paraId="3E15F784" w14:textId="7A4D6E68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25" w:type="dxa"/>
          </w:tcPr>
          <w:p w14:paraId="5585E948" w14:textId="2034826C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456" w:type="dxa"/>
          </w:tcPr>
          <w:p w14:paraId="528B291F" w14:textId="135B4F7B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456" w:type="dxa"/>
          </w:tcPr>
          <w:p w14:paraId="1F0EE9C5" w14:textId="6F3E7BB5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</w:tr>
      <w:tr w:rsidR="00C43D34" w14:paraId="3D7F451C" w14:textId="1A2AE3F7" w:rsidTr="00C43D34">
        <w:trPr>
          <w:trHeight w:val="230"/>
        </w:trPr>
        <w:tc>
          <w:tcPr>
            <w:tcW w:w="1430" w:type="dxa"/>
          </w:tcPr>
          <w:p w14:paraId="2F54CE05" w14:textId="60709531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638" w:type="dxa"/>
          </w:tcPr>
          <w:p w14:paraId="637068AF" w14:textId="7164F224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1241" w:type="dxa"/>
          </w:tcPr>
          <w:p w14:paraId="0DA54800" w14:textId="07919760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5" w:type="dxa"/>
          </w:tcPr>
          <w:p w14:paraId="724EC7F2" w14:textId="492FA63F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456" w:type="dxa"/>
          </w:tcPr>
          <w:p w14:paraId="2C9DD19D" w14:textId="3104D144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456" w:type="dxa"/>
          </w:tcPr>
          <w:p w14:paraId="7A783373" w14:textId="4B1CCE5B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</w:tr>
      <w:tr w:rsidR="00C43D34" w14:paraId="303FA8C8" w14:textId="705AAFDF" w:rsidTr="00C43D34">
        <w:trPr>
          <w:trHeight w:val="230"/>
        </w:trPr>
        <w:tc>
          <w:tcPr>
            <w:tcW w:w="1430" w:type="dxa"/>
          </w:tcPr>
          <w:p w14:paraId="568B0B2D" w14:textId="5A18593B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638" w:type="dxa"/>
          </w:tcPr>
          <w:p w14:paraId="2F38AC8B" w14:textId="48AA30C9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241" w:type="dxa"/>
          </w:tcPr>
          <w:p w14:paraId="4521F5AB" w14:textId="776900A2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</w:tcPr>
          <w:p w14:paraId="32159467" w14:textId="3F60074D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56" w:type="dxa"/>
          </w:tcPr>
          <w:p w14:paraId="516BD10C" w14:textId="20DCDE4B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456" w:type="dxa"/>
          </w:tcPr>
          <w:p w14:paraId="6219E9D5" w14:textId="2B255FC9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854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C43D34" w14:paraId="1E6C887C" w14:textId="172C78E8" w:rsidTr="00C43D34">
        <w:trPr>
          <w:trHeight w:val="230"/>
        </w:trPr>
        <w:tc>
          <w:tcPr>
            <w:tcW w:w="1430" w:type="dxa"/>
          </w:tcPr>
          <w:p w14:paraId="1A4ABFC6" w14:textId="29472250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</w:p>
        </w:tc>
        <w:tc>
          <w:tcPr>
            <w:tcW w:w="1638" w:type="dxa"/>
          </w:tcPr>
          <w:p w14:paraId="40ABDE47" w14:textId="43B8C0D3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41" w:type="dxa"/>
          </w:tcPr>
          <w:p w14:paraId="4FE3211C" w14:textId="124A40FD" w:rsidR="00C43D34" w:rsidRDefault="00C43D34" w:rsidP="00C43D34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25" w:type="dxa"/>
          </w:tcPr>
          <w:p w14:paraId="3D20D7DB" w14:textId="74753A46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6" w:type="dxa"/>
          </w:tcPr>
          <w:p w14:paraId="6A7ED2DE" w14:textId="19CF1CF7" w:rsidR="00C43D34" w:rsidRPr="00214854" w:rsidRDefault="00C43D34" w:rsidP="00C43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56" w:type="dxa"/>
          </w:tcPr>
          <w:p w14:paraId="20271EAC" w14:textId="53D87CFB" w:rsidR="00C43D34" w:rsidRDefault="00C43D34" w:rsidP="00C43D34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C43D34" w14:paraId="5EDE091F" w14:textId="17D05D6A" w:rsidTr="00C43D34">
        <w:trPr>
          <w:trHeight w:val="221"/>
        </w:trPr>
        <w:tc>
          <w:tcPr>
            <w:tcW w:w="1430" w:type="dxa"/>
          </w:tcPr>
          <w:p w14:paraId="7142DA4A" w14:textId="3ED2306C" w:rsidR="00C43D34" w:rsidRDefault="00C43D34" w:rsidP="00C43D34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638" w:type="dxa"/>
          </w:tcPr>
          <w:p w14:paraId="2CBD3FCC" w14:textId="21AAFF80" w:rsidR="00C43D34" w:rsidRDefault="00C43D34" w:rsidP="00C43D34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1241" w:type="dxa"/>
          </w:tcPr>
          <w:p w14:paraId="0356201F" w14:textId="45ABE062" w:rsidR="00C43D34" w:rsidRDefault="00C43D34" w:rsidP="00C43D34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25" w:type="dxa"/>
          </w:tcPr>
          <w:p w14:paraId="40B9C293" w14:textId="2CD0DCF3" w:rsidR="00C43D34" w:rsidRDefault="00C43D34" w:rsidP="00C43D34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1456" w:type="dxa"/>
          </w:tcPr>
          <w:p w14:paraId="5A6E91D9" w14:textId="3225D85C" w:rsidR="00C43D34" w:rsidRDefault="00C43D34" w:rsidP="00C43D34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1456" w:type="dxa"/>
          </w:tcPr>
          <w:p w14:paraId="2F9C7670" w14:textId="333F96A8" w:rsidR="00C43D34" w:rsidRDefault="00C43D34" w:rsidP="00C43D34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</w:tr>
    </w:tbl>
    <w:p w14:paraId="25D64CF6" w14:textId="77777777" w:rsidR="00536218" w:rsidRDefault="00536218" w:rsidP="00214854">
      <w:pPr>
        <w:jc w:val="left"/>
        <w:rPr>
          <w:rFonts w:hint="eastAsia"/>
        </w:rPr>
      </w:pPr>
    </w:p>
    <w:sectPr w:rsidR="00536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9FC03" w14:textId="77777777" w:rsidR="003B24DB" w:rsidRDefault="003B24DB" w:rsidP="00B50861">
      <w:r>
        <w:separator/>
      </w:r>
    </w:p>
  </w:endnote>
  <w:endnote w:type="continuationSeparator" w:id="0">
    <w:p w14:paraId="39790178" w14:textId="77777777" w:rsidR="003B24DB" w:rsidRDefault="003B24DB" w:rsidP="00B50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B4F53" w14:textId="77777777" w:rsidR="003B24DB" w:rsidRDefault="003B24DB" w:rsidP="00B50861">
      <w:r>
        <w:separator/>
      </w:r>
    </w:p>
  </w:footnote>
  <w:footnote w:type="continuationSeparator" w:id="0">
    <w:p w14:paraId="5CFDFFF0" w14:textId="77777777" w:rsidR="003B24DB" w:rsidRDefault="003B24DB" w:rsidP="00B50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861"/>
    <w:rsid w:val="00011493"/>
    <w:rsid w:val="00214854"/>
    <w:rsid w:val="00377792"/>
    <w:rsid w:val="0038115A"/>
    <w:rsid w:val="003B24DB"/>
    <w:rsid w:val="00536218"/>
    <w:rsid w:val="008A65DE"/>
    <w:rsid w:val="00A74528"/>
    <w:rsid w:val="00B50861"/>
    <w:rsid w:val="00C43D34"/>
    <w:rsid w:val="00F036FD"/>
    <w:rsid w:val="00F8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B81EF"/>
  <w15:chartTrackingRefBased/>
  <w15:docId w15:val="{1401ADCB-AA0F-4B48-8331-001BBF02B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62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08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08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08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08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08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A791E6-70BC-4F52-8792-93709FAFD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紫君</dc:creator>
  <cp:keywords/>
  <dc:description/>
  <cp:lastModifiedBy>曹 紫君</cp:lastModifiedBy>
  <cp:revision>1</cp:revision>
  <dcterms:created xsi:type="dcterms:W3CDTF">2022-10-24T03:44:00Z</dcterms:created>
  <dcterms:modified xsi:type="dcterms:W3CDTF">2022-10-24T05:29:00Z</dcterms:modified>
</cp:coreProperties>
</file>